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FE7DA" w14:textId="1F98C6FE" w:rsidR="00325DEC" w:rsidRPr="006F4435" w:rsidRDefault="00AA055D" w:rsidP="00AA055D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 w:rsidRPr="006F4435">
        <w:rPr>
          <w:rFonts w:ascii="Calibri" w:hAnsi="Calibri" w:cs="Calibri"/>
          <w:b/>
          <w:bCs/>
          <w:sz w:val="28"/>
          <w:szCs w:val="28"/>
          <w:lang w:val="en-US"/>
        </w:rPr>
        <w:t xml:space="preserve">Supplemental </w:t>
      </w:r>
      <w:r w:rsidR="006F4435" w:rsidRPr="006F4435">
        <w:rPr>
          <w:rFonts w:ascii="Calibri" w:hAnsi="Calibri" w:cs="Calibri"/>
          <w:b/>
          <w:bCs/>
          <w:sz w:val="28"/>
          <w:szCs w:val="28"/>
          <w:lang w:val="en-US"/>
        </w:rPr>
        <w:t>Text</w:t>
      </w:r>
    </w:p>
    <w:p w14:paraId="7F2AA26C" w14:textId="77777777" w:rsidR="00AA055D" w:rsidRPr="006F4435" w:rsidRDefault="00AA055D">
      <w:pPr>
        <w:rPr>
          <w:rFonts w:ascii="Calibri" w:hAnsi="Calibri" w:cs="Calibri"/>
          <w:sz w:val="28"/>
          <w:szCs w:val="28"/>
          <w:lang w:val="en-US"/>
        </w:rPr>
      </w:pPr>
    </w:p>
    <w:p w14:paraId="786BEEF3" w14:textId="77777777" w:rsidR="00AA055D" w:rsidRPr="006F4435" w:rsidRDefault="00AA055D">
      <w:pPr>
        <w:rPr>
          <w:rFonts w:ascii="Calibri" w:hAnsi="Calibri" w:cs="Calibri"/>
          <w:sz w:val="28"/>
          <w:szCs w:val="28"/>
          <w:lang w:val="en-US"/>
        </w:rPr>
      </w:pPr>
    </w:p>
    <w:p w14:paraId="4E8A66F0" w14:textId="2A90B915" w:rsidR="00AA055D" w:rsidRPr="006F4435" w:rsidRDefault="00AA055D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6F4435">
        <w:rPr>
          <w:rFonts w:ascii="Calibri" w:hAnsi="Calibri" w:cs="Calibri"/>
          <w:b/>
          <w:bCs/>
          <w:sz w:val="28"/>
          <w:szCs w:val="28"/>
          <w:lang w:val="en-US"/>
        </w:rPr>
        <w:t>Supplemental Video Legends</w:t>
      </w:r>
    </w:p>
    <w:p w14:paraId="7066F7D6" w14:textId="77777777" w:rsidR="00AA055D" w:rsidRPr="006F4435" w:rsidRDefault="00AA055D">
      <w:pPr>
        <w:rPr>
          <w:rFonts w:ascii="Calibri" w:hAnsi="Calibri" w:cs="Calibri"/>
          <w:sz w:val="28"/>
          <w:szCs w:val="28"/>
          <w:lang w:val="en-US"/>
        </w:rPr>
      </w:pPr>
    </w:p>
    <w:p w14:paraId="32D8F9D6" w14:textId="77777777" w:rsidR="00AA055D" w:rsidRDefault="00AA055D" w:rsidP="00AA055D">
      <w:pPr>
        <w:spacing w:line="480" w:lineRule="auto"/>
        <w:rPr>
          <w:lang w:val="en-US"/>
        </w:rPr>
      </w:pPr>
      <w:r w:rsidRPr="002D4DA5">
        <w:rPr>
          <w:b/>
          <w:bCs/>
          <w:lang w:val="en-US"/>
        </w:rPr>
        <w:t>Video S1. MD simulation of O-glycosylated EBOV GP with isoform</w:t>
      </w:r>
      <w:r>
        <w:rPr>
          <w:b/>
          <w:bCs/>
          <w:lang w:val="en-US"/>
        </w:rPr>
        <w:t>-</w:t>
      </w:r>
      <w:r w:rsidRPr="002D4DA5">
        <w:rPr>
          <w:b/>
          <w:bCs/>
          <w:lang w:val="en-US"/>
        </w:rPr>
        <w:t xml:space="preserve">specific </w:t>
      </w:r>
      <w:proofErr w:type="spellStart"/>
      <w:r w:rsidRPr="002D4DA5">
        <w:rPr>
          <w:b/>
          <w:bCs/>
          <w:lang w:val="en-US"/>
        </w:rPr>
        <w:t>glycosites</w:t>
      </w:r>
      <w:proofErr w:type="spellEnd"/>
      <w:r w:rsidRPr="002D4DA5">
        <w:rPr>
          <w:b/>
          <w:bCs/>
          <w:lang w:val="en-US"/>
        </w:rPr>
        <w:t xml:space="preserve"> highlighted.</w:t>
      </w:r>
      <w:r>
        <w:rPr>
          <w:b/>
          <w:bCs/>
          <w:lang w:val="en-US"/>
        </w:rPr>
        <w:t xml:space="preserve"> </w:t>
      </w:r>
      <w:r>
        <w:rPr>
          <w:rFonts w:eastAsia="Times New Roman"/>
          <w:lang w:val="en-US"/>
        </w:rPr>
        <w:t>A s</w:t>
      </w:r>
      <w:r>
        <w:rPr>
          <w:rFonts w:eastAsia="Times New Roman"/>
        </w:rPr>
        <w:t xml:space="preserve">ection of a molecular dynamics (MD) trajectory (covering a timescale of about 60 ns) is </w:t>
      </w:r>
      <w:r>
        <w:rPr>
          <w:lang w:val="en-US"/>
        </w:rPr>
        <w:t xml:space="preserve">shown. </w:t>
      </w:r>
      <w:r w:rsidRPr="009B74EC">
        <w:rPr>
          <w:lang w:val="en-US"/>
        </w:rPr>
        <w:t xml:space="preserve">The MLD is shaded in </w:t>
      </w:r>
      <w:proofErr w:type="spellStart"/>
      <w:r w:rsidRPr="009B74EC">
        <w:rPr>
          <w:lang w:val="en-US"/>
        </w:rPr>
        <w:t>iceblue</w:t>
      </w:r>
      <w:proofErr w:type="spellEnd"/>
      <w:r w:rsidRPr="009B74EC">
        <w:rPr>
          <w:lang w:val="en-US"/>
        </w:rPr>
        <w:t xml:space="preserve"> and the GCD is shaded in lime. GalNAc-T1, -T2, and -T3 regulated O-</w:t>
      </w:r>
      <w:proofErr w:type="spellStart"/>
      <w:r w:rsidRPr="009B74EC">
        <w:rPr>
          <w:lang w:val="en-US"/>
        </w:rPr>
        <w:t>glycosites</w:t>
      </w:r>
      <w:proofErr w:type="spellEnd"/>
      <w:r w:rsidRPr="009B74EC">
        <w:rPr>
          <w:lang w:val="en-US"/>
        </w:rPr>
        <w:t xml:space="preserve"> are highlighted in cyan, purple, and red, respectively. The remaining O-glycans are shown in white. Chain A contains VLP-derived </w:t>
      </w:r>
      <w:proofErr w:type="spellStart"/>
      <w:r w:rsidRPr="009B74EC">
        <w:rPr>
          <w:lang w:val="en-US"/>
        </w:rPr>
        <w:t>glycosites</w:t>
      </w:r>
      <w:proofErr w:type="spellEnd"/>
      <w:r w:rsidRPr="009B74EC">
        <w:rPr>
          <w:lang w:val="en-US"/>
        </w:rPr>
        <w:t xml:space="preserve">, chain B – recombinant GP-derived </w:t>
      </w:r>
      <w:proofErr w:type="spellStart"/>
      <w:r w:rsidRPr="009B74EC">
        <w:rPr>
          <w:lang w:val="en-US"/>
        </w:rPr>
        <w:t>glycosites</w:t>
      </w:r>
      <w:proofErr w:type="spellEnd"/>
      <w:r w:rsidRPr="009B74EC">
        <w:rPr>
          <w:lang w:val="en-US"/>
        </w:rPr>
        <w:t xml:space="preserve">, and chain C – combined maximum capacity. </w:t>
      </w:r>
      <w:r>
        <w:rPr>
          <w:lang w:val="en-US"/>
        </w:rPr>
        <w:t>Putative N-glycans are shown in blue.</w:t>
      </w:r>
    </w:p>
    <w:p w14:paraId="48F56048" w14:textId="77777777" w:rsidR="00AA055D" w:rsidRDefault="00AA055D" w:rsidP="00AA055D">
      <w:pPr>
        <w:spacing w:line="480" w:lineRule="auto"/>
        <w:rPr>
          <w:lang w:val="en-US"/>
        </w:rPr>
      </w:pPr>
    </w:p>
    <w:p w14:paraId="087B8652" w14:textId="77777777" w:rsidR="00AA055D" w:rsidRDefault="00AA055D" w:rsidP="00AA055D">
      <w:pPr>
        <w:spacing w:line="480" w:lineRule="auto"/>
        <w:rPr>
          <w:lang w:val="en-US"/>
        </w:rPr>
      </w:pPr>
      <w:r w:rsidRPr="002D4DA5">
        <w:rPr>
          <w:b/>
          <w:bCs/>
          <w:lang w:val="en-US"/>
        </w:rPr>
        <w:t>Video S2.</w:t>
      </w:r>
      <w:r>
        <w:rPr>
          <w:lang w:val="en-US"/>
        </w:rPr>
        <w:t xml:space="preserve"> </w:t>
      </w:r>
      <w:r w:rsidRPr="00104F5D">
        <w:rPr>
          <w:b/>
          <w:bCs/>
          <w:lang w:val="en-US"/>
        </w:rPr>
        <w:t>3D model of O-glycosylated</w:t>
      </w:r>
      <w:r w:rsidRPr="002D4DA5">
        <w:rPr>
          <w:b/>
          <w:bCs/>
          <w:lang w:val="en-US"/>
        </w:rPr>
        <w:t xml:space="preserve"> EBOV GP with isoform</w:t>
      </w:r>
      <w:r>
        <w:rPr>
          <w:b/>
          <w:bCs/>
          <w:lang w:val="en-US"/>
        </w:rPr>
        <w:t>-</w:t>
      </w:r>
      <w:r w:rsidRPr="002D4DA5">
        <w:rPr>
          <w:b/>
          <w:bCs/>
          <w:lang w:val="en-US"/>
        </w:rPr>
        <w:t xml:space="preserve">specific </w:t>
      </w:r>
      <w:proofErr w:type="spellStart"/>
      <w:r w:rsidRPr="002D4DA5">
        <w:rPr>
          <w:b/>
          <w:bCs/>
          <w:lang w:val="en-US"/>
        </w:rPr>
        <w:t>glycosites</w:t>
      </w:r>
      <w:proofErr w:type="spellEnd"/>
      <w:r w:rsidRPr="002D4DA5">
        <w:rPr>
          <w:b/>
          <w:bCs/>
          <w:lang w:val="en-US"/>
        </w:rPr>
        <w:t xml:space="preserve"> highlighted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Last snapshot of the timescale covered in Video S1.</w:t>
      </w:r>
    </w:p>
    <w:p w14:paraId="05DCBB4E" w14:textId="77777777" w:rsidR="00AA055D" w:rsidRDefault="00AA055D" w:rsidP="00AA055D">
      <w:pPr>
        <w:spacing w:line="480" w:lineRule="auto"/>
        <w:rPr>
          <w:lang w:val="en-US"/>
        </w:rPr>
      </w:pPr>
    </w:p>
    <w:p w14:paraId="000A45B4" w14:textId="77777777" w:rsidR="00AA055D" w:rsidRDefault="00AA055D" w:rsidP="00AA055D">
      <w:pPr>
        <w:spacing w:line="480" w:lineRule="auto"/>
        <w:rPr>
          <w:lang w:val="en-US"/>
        </w:rPr>
      </w:pPr>
      <w:r w:rsidRPr="002D4DA5">
        <w:rPr>
          <w:b/>
          <w:bCs/>
          <w:lang w:val="en-US"/>
        </w:rPr>
        <w:t>Video S3.</w:t>
      </w:r>
      <w:r>
        <w:rPr>
          <w:lang w:val="en-US"/>
        </w:rPr>
        <w:t xml:space="preserve"> </w:t>
      </w:r>
      <w:r w:rsidRPr="002D4DA5">
        <w:rPr>
          <w:b/>
          <w:bCs/>
          <w:lang w:val="en-US"/>
        </w:rPr>
        <w:t xml:space="preserve">MD simulation of O-glycosylated EBOV GP with </w:t>
      </w:r>
      <w:r>
        <w:rPr>
          <w:b/>
          <w:bCs/>
          <w:lang w:val="en-US"/>
        </w:rPr>
        <w:t>O-glycans colored by structure</w:t>
      </w:r>
      <w:r w:rsidRPr="002D4DA5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>
        <w:rPr>
          <w:rFonts w:eastAsia="Times New Roman"/>
          <w:lang w:val="en-US"/>
        </w:rPr>
        <w:t>A s</w:t>
      </w:r>
      <w:r>
        <w:rPr>
          <w:rFonts w:eastAsia="Times New Roman"/>
        </w:rPr>
        <w:t xml:space="preserve">ection of a molecular dynamics (MD) trajectory (covering a timescale of about 60 ns) is </w:t>
      </w:r>
      <w:r>
        <w:rPr>
          <w:lang w:val="en-US"/>
        </w:rPr>
        <w:t xml:space="preserve">shown. </w:t>
      </w:r>
      <w:r w:rsidRPr="009B74EC">
        <w:rPr>
          <w:lang w:val="en-US"/>
        </w:rPr>
        <w:t xml:space="preserve">The MLD is shaded in </w:t>
      </w:r>
      <w:proofErr w:type="spellStart"/>
      <w:r w:rsidRPr="009B74EC">
        <w:rPr>
          <w:lang w:val="en-US"/>
        </w:rPr>
        <w:t>iceblue</w:t>
      </w:r>
      <w:proofErr w:type="spellEnd"/>
      <w:r w:rsidRPr="009B74EC">
        <w:rPr>
          <w:lang w:val="en-US"/>
        </w:rPr>
        <w:t xml:space="preserve"> and the GCD is shaded in lime. Identified O-glycans are colored based on the longest site-specific structure</w:t>
      </w:r>
      <w:r>
        <w:rPr>
          <w:lang w:val="en-US"/>
        </w:rPr>
        <w:t xml:space="preserve"> identified, as indicated in Fig 3D</w:t>
      </w:r>
      <w:r w:rsidRPr="009B74EC">
        <w:rPr>
          <w:lang w:val="en-US"/>
        </w:rPr>
        <w:t xml:space="preserve"> legend. Putative N-glycans are shown in blue.</w:t>
      </w:r>
    </w:p>
    <w:p w14:paraId="2520BDDE" w14:textId="77777777" w:rsidR="00AA055D" w:rsidRDefault="00AA055D" w:rsidP="00AA055D">
      <w:pPr>
        <w:spacing w:line="480" w:lineRule="auto"/>
        <w:rPr>
          <w:lang w:val="en-US"/>
        </w:rPr>
      </w:pPr>
    </w:p>
    <w:p w14:paraId="7420BF52" w14:textId="77777777" w:rsidR="00AA055D" w:rsidRPr="002D4DA5" w:rsidRDefault="00AA055D" w:rsidP="00AA055D">
      <w:pPr>
        <w:spacing w:line="480" w:lineRule="auto"/>
        <w:rPr>
          <w:lang w:val="en-US"/>
        </w:rPr>
      </w:pPr>
      <w:r w:rsidRPr="002D4DA5">
        <w:rPr>
          <w:b/>
          <w:bCs/>
          <w:lang w:val="en-US"/>
        </w:rPr>
        <w:t>Video S4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3D model </w:t>
      </w:r>
      <w:r w:rsidRPr="002D4DA5">
        <w:rPr>
          <w:b/>
          <w:bCs/>
          <w:lang w:val="en-US"/>
        </w:rPr>
        <w:t xml:space="preserve">of O-glycosylated EBOV GP with </w:t>
      </w:r>
      <w:r>
        <w:rPr>
          <w:b/>
          <w:bCs/>
          <w:lang w:val="en-US"/>
        </w:rPr>
        <w:t>O-glycans colored by structure</w:t>
      </w:r>
      <w:r w:rsidRPr="002D4DA5">
        <w:rPr>
          <w:b/>
          <w:bCs/>
          <w:lang w:val="en-US"/>
        </w:rPr>
        <w:t>.</w:t>
      </w:r>
      <w:r>
        <w:rPr>
          <w:lang w:val="en-US"/>
        </w:rPr>
        <w:t xml:space="preserve"> Last snapshot of the timescale covered in Video S3.</w:t>
      </w:r>
    </w:p>
    <w:p w14:paraId="275893D1" w14:textId="77777777" w:rsidR="00AA055D" w:rsidRPr="007A28AC" w:rsidRDefault="00AA055D" w:rsidP="00AA055D">
      <w:pPr>
        <w:spacing w:line="480" w:lineRule="auto"/>
        <w:rPr>
          <w:lang w:val="en-US"/>
        </w:rPr>
      </w:pPr>
    </w:p>
    <w:p w14:paraId="364C9410" w14:textId="77777777" w:rsidR="00AA055D" w:rsidRPr="00AA055D" w:rsidRDefault="00AA055D">
      <w:pPr>
        <w:rPr>
          <w:rFonts w:ascii="Calibri" w:hAnsi="Calibri" w:cs="Calibri"/>
          <w:sz w:val="28"/>
          <w:szCs w:val="28"/>
          <w:lang w:val="da-DK"/>
        </w:rPr>
      </w:pPr>
    </w:p>
    <w:sectPr w:rsidR="00AA055D" w:rsidRPr="00AA0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55D"/>
    <w:rsid w:val="0000448B"/>
    <w:rsid w:val="0001592F"/>
    <w:rsid w:val="0002402E"/>
    <w:rsid w:val="0005762A"/>
    <w:rsid w:val="0006000F"/>
    <w:rsid w:val="00072F88"/>
    <w:rsid w:val="000A732D"/>
    <w:rsid w:val="000F4B6B"/>
    <w:rsid w:val="000F677B"/>
    <w:rsid w:val="001421A9"/>
    <w:rsid w:val="001610FE"/>
    <w:rsid w:val="001720B2"/>
    <w:rsid w:val="00177CA6"/>
    <w:rsid w:val="00180D99"/>
    <w:rsid w:val="00185EFB"/>
    <w:rsid w:val="001B1453"/>
    <w:rsid w:val="001B170F"/>
    <w:rsid w:val="001E5CDA"/>
    <w:rsid w:val="001F46B0"/>
    <w:rsid w:val="002005B3"/>
    <w:rsid w:val="00210853"/>
    <w:rsid w:val="002204F6"/>
    <w:rsid w:val="00221B42"/>
    <w:rsid w:val="002746CF"/>
    <w:rsid w:val="00281F64"/>
    <w:rsid w:val="002A3ADF"/>
    <w:rsid w:val="002C1CD2"/>
    <w:rsid w:val="002C42B4"/>
    <w:rsid w:val="002D0FF1"/>
    <w:rsid w:val="00300EAA"/>
    <w:rsid w:val="0030235C"/>
    <w:rsid w:val="00325DEC"/>
    <w:rsid w:val="003D3BCA"/>
    <w:rsid w:val="003E40C7"/>
    <w:rsid w:val="003E520F"/>
    <w:rsid w:val="003F7075"/>
    <w:rsid w:val="0040221B"/>
    <w:rsid w:val="00435F4D"/>
    <w:rsid w:val="00467C70"/>
    <w:rsid w:val="00477A59"/>
    <w:rsid w:val="00491E65"/>
    <w:rsid w:val="004C1BB4"/>
    <w:rsid w:val="004C43AE"/>
    <w:rsid w:val="004D2378"/>
    <w:rsid w:val="004D62C5"/>
    <w:rsid w:val="004F71C2"/>
    <w:rsid w:val="00500217"/>
    <w:rsid w:val="00545C53"/>
    <w:rsid w:val="00597EE8"/>
    <w:rsid w:val="005A1DB8"/>
    <w:rsid w:val="005A73E9"/>
    <w:rsid w:val="005B23EB"/>
    <w:rsid w:val="005B66EE"/>
    <w:rsid w:val="00635F62"/>
    <w:rsid w:val="00661322"/>
    <w:rsid w:val="006741CE"/>
    <w:rsid w:val="006C3872"/>
    <w:rsid w:val="006F04FB"/>
    <w:rsid w:val="006F4435"/>
    <w:rsid w:val="00703599"/>
    <w:rsid w:val="00715EDE"/>
    <w:rsid w:val="007169AE"/>
    <w:rsid w:val="007370B3"/>
    <w:rsid w:val="0075047E"/>
    <w:rsid w:val="0075533F"/>
    <w:rsid w:val="00785348"/>
    <w:rsid w:val="007A054E"/>
    <w:rsid w:val="007A2C18"/>
    <w:rsid w:val="007F4075"/>
    <w:rsid w:val="008172B9"/>
    <w:rsid w:val="00823221"/>
    <w:rsid w:val="00835A21"/>
    <w:rsid w:val="00852543"/>
    <w:rsid w:val="0086034E"/>
    <w:rsid w:val="0086081A"/>
    <w:rsid w:val="00870D94"/>
    <w:rsid w:val="008963CA"/>
    <w:rsid w:val="008A001D"/>
    <w:rsid w:val="008E0881"/>
    <w:rsid w:val="008F4CE5"/>
    <w:rsid w:val="00945979"/>
    <w:rsid w:val="009627BF"/>
    <w:rsid w:val="00981A42"/>
    <w:rsid w:val="009A35F7"/>
    <w:rsid w:val="009B0A25"/>
    <w:rsid w:val="009F1345"/>
    <w:rsid w:val="00A0629C"/>
    <w:rsid w:val="00AA055D"/>
    <w:rsid w:val="00B2622E"/>
    <w:rsid w:val="00B2735A"/>
    <w:rsid w:val="00B7140D"/>
    <w:rsid w:val="00B80773"/>
    <w:rsid w:val="00B81E3A"/>
    <w:rsid w:val="00BE3919"/>
    <w:rsid w:val="00C20D26"/>
    <w:rsid w:val="00C21C88"/>
    <w:rsid w:val="00C40C28"/>
    <w:rsid w:val="00C535D3"/>
    <w:rsid w:val="00C5730E"/>
    <w:rsid w:val="00C62363"/>
    <w:rsid w:val="00C70A05"/>
    <w:rsid w:val="00C77FF3"/>
    <w:rsid w:val="00C93795"/>
    <w:rsid w:val="00CB6CFD"/>
    <w:rsid w:val="00CC3FD3"/>
    <w:rsid w:val="00CF688A"/>
    <w:rsid w:val="00D3282C"/>
    <w:rsid w:val="00D431BD"/>
    <w:rsid w:val="00D5334D"/>
    <w:rsid w:val="00D65B25"/>
    <w:rsid w:val="00DB5F80"/>
    <w:rsid w:val="00DC0D4A"/>
    <w:rsid w:val="00DF2255"/>
    <w:rsid w:val="00DF4E17"/>
    <w:rsid w:val="00DF73F2"/>
    <w:rsid w:val="00E01BC6"/>
    <w:rsid w:val="00E2266F"/>
    <w:rsid w:val="00E33773"/>
    <w:rsid w:val="00E814E8"/>
    <w:rsid w:val="00E93950"/>
    <w:rsid w:val="00EB4B8F"/>
    <w:rsid w:val="00EC7BA4"/>
    <w:rsid w:val="00EE1C75"/>
    <w:rsid w:val="00EF3D09"/>
    <w:rsid w:val="00F02B72"/>
    <w:rsid w:val="00F50968"/>
    <w:rsid w:val="00F51035"/>
    <w:rsid w:val="00F74DF4"/>
    <w:rsid w:val="00F83F97"/>
    <w:rsid w:val="00F873D1"/>
    <w:rsid w:val="00FC292D"/>
    <w:rsid w:val="00FC5A38"/>
    <w:rsid w:val="00FE1C40"/>
    <w:rsid w:val="00FE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DD2D7"/>
  <w15:chartTrackingRefBased/>
  <w15:docId w15:val="{D1D238BC-8764-E847-96C2-9CC6B8357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5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5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5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5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5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5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5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5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Bagdonaite</dc:creator>
  <cp:keywords/>
  <dc:description/>
  <cp:lastModifiedBy>Ieva Bagdonaite</cp:lastModifiedBy>
  <cp:revision>2</cp:revision>
  <dcterms:created xsi:type="dcterms:W3CDTF">2024-03-21T16:15:00Z</dcterms:created>
  <dcterms:modified xsi:type="dcterms:W3CDTF">2024-03-21T16:19:00Z</dcterms:modified>
</cp:coreProperties>
</file>